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7B99D7" w14:textId="77777777" w:rsidR="000D2D97" w:rsidRPr="00B40703" w:rsidRDefault="000D2D97" w:rsidP="000D2D97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B40703">
        <w:rPr>
          <w:rFonts w:ascii="Times New Roman" w:eastAsia="SimSu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6B39A4C" wp14:editId="13334149">
            <wp:extent cx="5274310" cy="5714365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14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C99D33" w14:textId="77777777" w:rsidR="000D2D97" w:rsidRPr="00B40703" w:rsidRDefault="000D2D97" w:rsidP="000D2D97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B40703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Figure S1:  Identification and functional interpretation of a gene co-expression module shared paraspeckle characteristics in LIHC. </w:t>
      </w:r>
    </w:p>
    <w:p w14:paraId="2FA0B466" w14:textId="77777777" w:rsidR="000D2D97" w:rsidRPr="00B40703" w:rsidRDefault="000D2D97" w:rsidP="000D2D97">
      <w:pPr>
        <w:rPr>
          <w:rFonts w:ascii="Times New Roman" w:eastAsia="SimSun" w:hAnsi="Times New Roman" w:cs="Times New Roman"/>
          <w:sz w:val="24"/>
          <w:szCs w:val="24"/>
        </w:rPr>
      </w:pPr>
      <w:r w:rsidRPr="00B40703">
        <w:rPr>
          <w:rFonts w:ascii="Times New Roman" w:eastAsia="SimSun" w:hAnsi="Times New Roman" w:cs="Times New Roman"/>
          <w:sz w:val="24"/>
          <w:szCs w:val="24"/>
        </w:rPr>
        <w:t>A. left, an assessment of the scale-free fit index was executed across a range of soft-threshold values (β).right, an analysis of the mean connectedness was performed for diverse soft-threshold values, aiming to discern optimal network properties.</w:t>
      </w:r>
    </w:p>
    <w:p w14:paraId="43358518" w14:textId="77777777" w:rsidR="000D2D97" w:rsidRPr="00B40703" w:rsidRDefault="000D2D97" w:rsidP="000D2D97">
      <w:pPr>
        <w:rPr>
          <w:rFonts w:ascii="Times New Roman" w:eastAsia="SimSun" w:hAnsi="Times New Roman" w:cs="Times New Roman"/>
          <w:sz w:val="24"/>
          <w:szCs w:val="24"/>
        </w:rPr>
      </w:pPr>
      <w:r w:rsidRPr="00B40703">
        <w:rPr>
          <w:rFonts w:ascii="Times New Roman" w:eastAsia="SimSun" w:hAnsi="Times New Roman" w:cs="Times New Roman"/>
          <w:sz w:val="24"/>
          <w:szCs w:val="24"/>
        </w:rPr>
        <w:t>B. Representation of the connectivity matrix, illustrating the strength of connections between different genes within the network. This matrix forms the basis for module detection.</w:t>
      </w:r>
    </w:p>
    <w:p w14:paraId="773FD3F7" w14:textId="77777777" w:rsidR="000D2D97" w:rsidRPr="00D04B8B" w:rsidRDefault="000D2D97" w:rsidP="000D2D97">
      <w:pPr>
        <w:rPr>
          <w:rFonts w:ascii="Times New Roman" w:eastAsia="SimSun" w:hAnsi="Times New Roman" w:cs="Times New Roman"/>
          <w:sz w:val="24"/>
          <w:szCs w:val="24"/>
        </w:rPr>
      </w:pPr>
      <w:r w:rsidRPr="00B40703">
        <w:rPr>
          <w:rFonts w:ascii="Times New Roman" w:eastAsia="SimSun" w:hAnsi="Times New Roman" w:cs="Times New Roman"/>
          <w:sz w:val="24"/>
          <w:szCs w:val="24"/>
        </w:rPr>
        <w:t>C. Correlation analysis between paraspeckle-related genes and the identified gene co-expression modules. This graph highl</w:t>
      </w:r>
      <w:bookmarkStart w:id="0" w:name="_GoBack"/>
      <w:bookmarkEnd w:id="0"/>
      <w:r w:rsidRPr="00B40703">
        <w:rPr>
          <w:rFonts w:ascii="Times New Roman" w:eastAsia="SimSun" w:hAnsi="Times New Roman" w:cs="Times New Roman"/>
          <w:sz w:val="24"/>
          <w:szCs w:val="24"/>
        </w:rPr>
        <w:t>ights the strength and significance of associations between paraspeckle and each module.</w:t>
      </w:r>
    </w:p>
    <w:p w14:paraId="5C8F409C" w14:textId="77777777" w:rsidR="00401707" w:rsidRPr="000D2D97" w:rsidRDefault="00401707"/>
    <w:p w14:paraId="4C463E1F" w14:textId="77777777" w:rsidR="00B40703" w:rsidRPr="000D2D97" w:rsidRDefault="00B40703"/>
    <w:sectPr w:rsidR="00B40703" w:rsidRPr="000D2D97" w:rsidSect="00B407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83F9BD" w14:textId="77777777" w:rsidR="00F21085" w:rsidRDefault="00F21085" w:rsidP="000D2D97">
      <w:r>
        <w:separator/>
      </w:r>
    </w:p>
  </w:endnote>
  <w:endnote w:type="continuationSeparator" w:id="0">
    <w:p w14:paraId="16ED7C32" w14:textId="77777777" w:rsidR="00F21085" w:rsidRDefault="00F21085" w:rsidP="000D2D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A5C838" w14:textId="77777777" w:rsidR="00F21085" w:rsidRDefault="00F21085" w:rsidP="000D2D97">
      <w:r>
        <w:separator/>
      </w:r>
    </w:p>
  </w:footnote>
  <w:footnote w:type="continuationSeparator" w:id="0">
    <w:p w14:paraId="5F28BFD1" w14:textId="77777777" w:rsidR="00F21085" w:rsidRDefault="00F21085" w:rsidP="000D2D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AC3"/>
    <w:rsid w:val="000D2D97"/>
    <w:rsid w:val="00401707"/>
    <w:rsid w:val="00AD0AC3"/>
    <w:rsid w:val="00B40703"/>
    <w:rsid w:val="00F21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9BF0721D-025B-4183-A17D-332F5C8C7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D9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2D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2D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2D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2D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zy</dc:creator>
  <cp:keywords/>
  <dc:description/>
  <cp:lastModifiedBy>Sangeetha Nanda Gopal</cp:lastModifiedBy>
  <cp:revision>3</cp:revision>
  <dcterms:created xsi:type="dcterms:W3CDTF">2024-06-15T04:07:00Z</dcterms:created>
  <dcterms:modified xsi:type="dcterms:W3CDTF">2024-07-24T02:03:00Z</dcterms:modified>
</cp:coreProperties>
</file>